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A062C" w14:textId="78E99191" w:rsidR="00AC361F" w:rsidRPr="00242F82" w:rsidRDefault="00087C2B" w:rsidP="00242F82">
      <w:pPr>
        <w:pStyle w:val="Legenda"/>
        <w:keepNext/>
        <w:spacing w:after="0" w:line="48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r w:rsidR="00E420E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C361F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</w:t>
      </w:r>
      <w:r w:rsidR="00242F8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. </w:t>
      </w:r>
      <w:r w:rsidR="004849A3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Results of the repeated measures ANOVA, regarding differences between the baselines of the three emotional conditions</w:t>
      </w:r>
      <w:r w:rsidR="00242F82" w:rsidRPr="00242F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</w:p>
    <w:tbl>
      <w:tblPr>
        <w:tblStyle w:val="SimplesTabela2"/>
        <w:tblW w:w="0" w:type="auto"/>
        <w:tblLook w:val="04A0" w:firstRow="1" w:lastRow="0" w:firstColumn="1" w:lastColumn="0" w:noHBand="0" w:noVBand="1"/>
      </w:tblPr>
      <w:tblGrid>
        <w:gridCol w:w="3112"/>
        <w:gridCol w:w="2242"/>
        <w:gridCol w:w="2244"/>
        <w:gridCol w:w="2256"/>
        <w:gridCol w:w="2908"/>
      </w:tblGrid>
      <w:tr w:rsidR="004849A3" w:rsidRPr="00AC361F" w14:paraId="7319FEBC" w14:textId="77777777" w:rsidTr="00D92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58C97401" w14:textId="77777777" w:rsidR="004849A3" w:rsidRPr="005B0F14" w:rsidRDefault="004849A3" w:rsidP="00D924B4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52915724"/>
          </w:p>
        </w:tc>
        <w:tc>
          <w:tcPr>
            <w:tcW w:w="2242" w:type="dxa"/>
          </w:tcPr>
          <w:p w14:paraId="437432BD" w14:textId="77777777" w:rsidR="004849A3" w:rsidRPr="005B0F14" w:rsidRDefault="004849A3" w:rsidP="00D92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44" w:type="dxa"/>
          </w:tcPr>
          <w:p w14:paraId="5BCB5779" w14:textId="77777777" w:rsidR="004849A3" w:rsidRPr="005B0F14" w:rsidRDefault="004849A3" w:rsidP="00D92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2256" w:type="dxa"/>
          </w:tcPr>
          <w:p w14:paraId="22E79C7E" w14:textId="77777777" w:rsidR="004849A3" w:rsidRPr="005B0F14" w:rsidRDefault="004849A3" w:rsidP="00D92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</w:rPr>
              <w:t>ƞ</w:t>
            </w:r>
            <w:r w:rsidRPr="005B0F14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08" w:type="dxa"/>
          </w:tcPr>
          <w:p w14:paraId="2A6B57F4" w14:textId="77777777" w:rsidR="004849A3" w:rsidRPr="005B0F14" w:rsidRDefault="004849A3" w:rsidP="00D924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0F14">
              <w:rPr>
                <w:rFonts w:ascii="Times New Roman" w:hAnsi="Times New Roman" w:cs="Times New Roman"/>
              </w:rPr>
              <w:t>Post</w:t>
            </w:r>
            <w:proofErr w:type="spellEnd"/>
            <w:r w:rsidRPr="005B0F14">
              <w:rPr>
                <w:rFonts w:ascii="Times New Roman" w:hAnsi="Times New Roman" w:cs="Times New Roman"/>
              </w:rPr>
              <w:t>-hoc tests</w:t>
            </w:r>
          </w:p>
        </w:tc>
      </w:tr>
      <w:tr w:rsidR="004849A3" w:rsidRPr="00AC361F" w14:paraId="256CF35C" w14:textId="77777777" w:rsidTr="00D92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474E5CFF" w14:textId="77777777" w:rsidR="004849A3" w:rsidRPr="005B0F14" w:rsidRDefault="004849A3" w:rsidP="00D924B4">
            <w:pPr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</w:rPr>
              <w:t>LF</w:t>
            </w:r>
          </w:p>
        </w:tc>
        <w:tc>
          <w:tcPr>
            <w:tcW w:w="2242" w:type="dxa"/>
          </w:tcPr>
          <w:p w14:paraId="24526F4A" w14:textId="77777777" w:rsidR="004849A3" w:rsidRPr="005B0F14" w:rsidRDefault="004849A3" w:rsidP="00D92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GB"/>
              </w:rPr>
              <w:t>0.189</w:t>
            </w:r>
          </w:p>
        </w:tc>
        <w:tc>
          <w:tcPr>
            <w:tcW w:w="2244" w:type="dxa"/>
          </w:tcPr>
          <w:p w14:paraId="09843CC2" w14:textId="77777777" w:rsidR="004849A3" w:rsidRPr="005B0F14" w:rsidRDefault="004849A3" w:rsidP="00D92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GB"/>
              </w:rPr>
              <w:t>.809</w:t>
            </w:r>
          </w:p>
        </w:tc>
        <w:tc>
          <w:tcPr>
            <w:tcW w:w="2256" w:type="dxa"/>
          </w:tcPr>
          <w:p w14:paraId="311B8DE8" w14:textId="77777777" w:rsidR="004849A3" w:rsidRPr="005B0F14" w:rsidRDefault="004849A3" w:rsidP="00D92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2908" w:type="dxa"/>
          </w:tcPr>
          <w:p w14:paraId="091FD64D" w14:textId="77777777" w:rsidR="004849A3" w:rsidRPr="005B0F14" w:rsidRDefault="004849A3" w:rsidP="00D92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4849A3" w:rsidRPr="00AC361F" w14:paraId="3D356E18" w14:textId="77777777" w:rsidTr="00D924B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5FC0CA6A" w14:textId="77777777" w:rsidR="004849A3" w:rsidRPr="005B0F14" w:rsidRDefault="004849A3" w:rsidP="00D924B4">
            <w:pPr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</w:rPr>
              <w:t>HF</w:t>
            </w:r>
          </w:p>
        </w:tc>
        <w:tc>
          <w:tcPr>
            <w:tcW w:w="2242" w:type="dxa"/>
          </w:tcPr>
          <w:p w14:paraId="022234FB" w14:textId="77777777" w:rsidR="004849A3" w:rsidRPr="005B0F14" w:rsidRDefault="004849A3" w:rsidP="00D92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0.502</w:t>
            </w:r>
          </w:p>
        </w:tc>
        <w:tc>
          <w:tcPr>
            <w:tcW w:w="2244" w:type="dxa"/>
          </w:tcPr>
          <w:p w14:paraId="755726F2" w14:textId="77777777" w:rsidR="004849A3" w:rsidRPr="005B0F14" w:rsidRDefault="004849A3" w:rsidP="00D92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.606</w:t>
            </w:r>
          </w:p>
        </w:tc>
        <w:tc>
          <w:tcPr>
            <w:tcW w:w="2256" w:type="dxa"/>
          </w:tcPr>
          <w:p w14:paraId="2B7E00BD" w14:textId="77777777" w:rsidR="004849A3" w:rsidRPr="005B0F14" w:rsidRDefault="004849A3" w:rsidP="00D92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.007</w:t>
            </w:r>
          </w:p>
        </w:tc>
        <w:tc>
          <w:tcPr>
            <w:tcW w:w="2908" w:type="dxa"/>
          </w:tcPr>
          <w:p w14:paraId="1BEF0F94" w14:textId="77777777" w:rsidR="004849A3" w:rsidRPr="005B0F14" w:rsidRDefault="004849A3" w:rsidP="00D92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4849A3" w:rsidRPr="00AC361F" w14:paraId="73F0E16C" w14:textId="77777777" w:rsidTr="00D92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45CD5394" w14:textId="77777777" w:rsidR="004849A3" w:rsidRPr="005B0F14" w:rsidRDefault="004849A3" w:rsidP="00D924B4">
            <w:pPr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</w:rPr>
              <w:t>LF/HF</w:t>
            </w:r>
          </w:p>
        </w:tc>
        <w:tc>
          <w:tcPr>
            <w:tcW w:w="2242" w:type="dxa"/>
          </w:tcPr>
          <w:p w14:paraId="710C2BD4" w14:textId="77777777" w:rsidR="004849A3" w:rsidRPr="005B0F14" w:rsidRDefault="004849A3" w:rsidP="00D92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0.910</w:t>
            </w:r>
          </w:p>
        </w:tc>
        <w:tc>
          <w:tcPr>
            <w:tcW w:w="2244" w:type="dxa"/>
          </w:tcPr>
          <w:p w14:paraId="7AFA66C3" w14:textId="77777777" w:rsidR="004849A3" w:rsidRPr="005B0F14" w:rsidRDefault="004849A3" w:rsidP="00D92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.405</w:t>
            </w:r>
          </w:p>
        </w:tc>
        <w:tc>
          <w:tcPr>
            <w:tcW w:w="2256" w:type="dxa"/>
          </w:tcPr>
          <w:p w14:paraId="734545B1" w14:textId="77777777" w:rsidR="004849A3" w:rsidRPr="005B0F14" w:rsidRDefault="004849A3" w:rsidP="00D92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.012</w:t>
            </w:r>
          </w:p>
        </w:tc>
        <w:tc>
          <w:tcPr>
            <w:tcW w:w="2908" w:type="dxa"/>
          </w:tcPr>
          <w:p w14:paraId="438F8512" w14:textId="77777777" w:rsidR="004849A3" w:rsidRPr="005B0F14" w:rsidRDefault="004849A3" w:rsidP="00D92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4849A3" w:rsidRPr="00AC361F" w14:paraId="7B4F0F00" w14:textId="77777777" w:rsidTr="00D924B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7B04DCEC" w14:textId="77777777" w:rsidR="004849A3" w:rsidRPr="005B0F14" w:rsidRDefault="004849A3" w:rsidP="00D924B4">
            <w:pPr>
              <w:rPr>
                <w:rFonts w:ascii="Times New Roman" w:hAnsi="Times New Roman" w:cs="Times New Roman"/>
              </w:rPr>
            </w:pPr>
            <w:proofErr w:type="spellStart"/>
            <w:r w:rsidRPr="005B0F14">
              <w:rPr>
                <w:rFonts w:ascii="Times New Roman" w:hAnsi="Times New Roman" w:cs="Times New Roman"/>
              </w:rPr>
              <w:t>Happiness</w:t>
            </w:r>
            <w:proofErr w:type="spellEnd"/>
          </w:p>
        </w:tc>
        <w:tc>
          <w:tcPr>
            <w:tcW w:w="2242" w:type="dxa"/>
          </w:tcPr>
          <w:p w14:paraId="049C5122" w14:textId="77777777" w:rsidR="004849A3" w:rsidRPr="005B0F14" w:rsidRDefault="004849A3" w:rsidP="00D92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3.352</w:t>
            </w:r>
          </w:p>
        </w:tc>
        <w:tc>
          <w:tcPr>
            <w:tcW w:w="2244" w:type="dxa"/>
          </w:tcPr>
          <w:p w14:paraId="7BE14184" w14:textId="20CE2134" w:rsidR="004849A3" w:rsidRPr="005B0F14" w:rsidRDefault="004849A3" w:rsidP="00D92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.043</w:t>
            </w:r>
          </w:p>
        </w:tc>
        <w:tc>
          <w:tcPr>
            <w:tcW w:w="2256" w:type="dxa"/>
          </w:tcPr>
          <w:p w14:paraId="0B9B5FB0" w14:textId="77777777" w:rsidR="004849A3" w:rsidRPr="005B0F14" w:rsidRDefault="004849A3" w:rsidP="00D92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.044</w:t>
            </w:r>
          </w:p>
        </w:tc>
        <w:tc>
          <w:tcPr>
            <w:tcW w:w="2908" w:type="dxa"/>
          </w:tcPr>
          <w:p w14:paraId="62B2AACB" w14:textId="77777777" w:rsidR="004849A3" w:rsidRPr="005B0F14" w:rsidRDefault="004849A3" w:rsidP="00D92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 xml:space="preserve">All </w:t>
            </w:r>
            <w:proofErr w:type="spellStart"/>
            <w:r w:rsidRPr="005B0F14">
              <w:rPr>
                <w:rFonts w:ascii="Times New Roman" w:hAnsi="Times New Roman" w:cs="Times New Roman"/>
                <w:lang w:val="en-US"/>
              </w:rPr>
              <w:t>n.s</w:t>
            </w:r>
            <w:proofErr w:type="spellEnd"/>
            <w:r w:rsidRPr="005B0F14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4849A3" w:rsidRPr="00AC361F" w14:paraId="0549CC8F" w14:textId="77777777" w:rsidTr="00D92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22FF6A5D" w14:textId="77777777" w:rsidR="004849A3" w:rsidRPr="005B0F14" w:rsidRDefault="004849A3" w:rsidP="00D924B4">
            <w:pPr>
              <w:rPr>
                <w:rFonts w:ascii="Times New Roman" w:hAnsi="Times New Roman" w:cs="Times New Roman"/>
              </w:rPr>
            </w:pPr>
            <w:proofErr w:type="spellStart"/>
            <w:r w:rsidRPr="005B0F14">
              <w:rPr>
                <w:rFonts w:ascii="Times New Roman" w:hAnsi="Times New Roman" w:cs="Times New Roman"/>
              </w:rPr>
              <w:t>Fear</w:t>
            </w:r>
            <w:proofErr w:type="spellEnd"/>
          </w:p>
        </w:tc>
        <w:tc>
          <w:tcPr>
            <w:tcW w:w="2242" w:type="dxa"/>
          </w:tcPr>
          <w:p w14:paraId="3BA032E6" w14:textId="77777777" w:rsidR="004849A3" w:rsidRPr="005B0F14" w:rsidRDefault="004849A3" w:rsidP="00D92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0.375</w:t>
            </w:r>
          </w:p>
        </w:tc>
        <w:tc>
          <w:tcPr>
            <w:tcW w:w="2244" w:type="dxa"/>
          </w:tcPr>
          <w:p w14:paraId="0BCD757A" w14:textId="77777777" w:rsidR="004849A3" w:rsidRPr="005B0F14" w:rsidRDefault="004849A3" w:rsidP="00D92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.688</w:t>
            </w:r>
          </w:p>
        </w:tc>
        <w:tc>
          <w:tcPr>
            <w:tcW w:w="2256" w:type="dxa"/>
          </w:tcPr>
          <w:p w14:paraId="64208D94" w14:textId="77777777" w:rsidR="004849A3" w:rsidRPr="005B0F14" w:rsidRDefault="004849A3" w:rsidP="00D92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.005</w:t>
            </w:r>
          </w:p>
        </w:tc>
        <w:tc>
          <w:tcPr>
            <w:tcW w:w="2908" w:type="dxa"/>
          </w:tcPr>
          <w:p w14:paraId="4FE452D0" w14:textId="77777777" w:rsidR="004849A3" w:rsidRPr="005B0F14" w:rsidRDefault="004849A3" w:rsidP="00D924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4849A3" w:rsidRPr="00AC361F" w14:paraId="3B46C3B7" w14:textId="77777777" w:rsidTr="00D924B4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2" w:type="dxa"/>
          </w:tcPr>
          <w:p w14:paraId="7B393900" w14:textId="77777777" w:rsidR="004849A3" w:rsidRPr="005B0F14" w:rsidRDefault="004849A3" w:rsidP="00D924B4">
            <w:pPr>
              <w:rPr>
                <w:rFonts w:ascii="Times New Roman" w:hAnsi="Times New Roman" w:cs="Times New Roman"/>
              </w:rPr>
            </w:pPr>
            <w:proofErr w:type="spellStart"/>
            <w:r w:rsidRPr="005B0F14">
              <w:rPr>
                <w:rFonts w:ascii="Times New Roman" w:hAnsi="Times New Roman" w:cs="Times New Roman"/>
              </w:rPr>
              <w:t>Arousal</w:t>
            </w:r>
            <w:proofErr w:type="spellEnd"/>
          </w:p>
        </w:tc>
        <w:tc>
          <w:tcPr>
            <w:tcW w:w="2242" w:type="dxa"/>
          </w:tcPr>
          <w:p w14:paraId="5D4CB7E6" w14:textId="77777777" w:rsidR="004849A3" w:rsidRPr="005B0F14" w:rsidRDefault="004849A3" w:rsidP="00D92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0.142</w:t>
            </w:r>
          </w:p>
        </w:tc>
        <w:tc>
          <w:tcPr>
            <w:tcW w:w="2244" w:type="dxa"/>
          </w:tcPr>
          <w:p w14:paraId="6337D8FB" w14:textId="77777777" w:rsidR="004849A3" w:rsidRPr="005B0F14" w:rsidRDefault="004849A3" w:rsidP="00D92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.845</w:t>
            </w:r>
          </w:p>
        </w:tc>
        <w:tc>
          <w:tcPr>
            <w:tcW w:w="2256" w:type="dxa"/>
          </w:tcPr>
          <w:p w14:paraId="708BFAA2" w14:textId="77777777" w:rsidR="004849A3" w:rsidRPr="005B0F14" w:rsidRDefault="004849A3" w:rsidP="00D92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.002</w:t>
            </w:r>
          </w:p>
        </w:tc>
        <w:tc>
          <w:tcPr>
            <w:tcW w:w="2908" w:type="dxa"/>
          </w:tcPr>
          <w:p w14:paraId="451B16CE" w14:textId="77777777" w:rsidR="004849A3" w:rsidRPr="005B0F14" w:rsidRDefault="004849A3" w:rsidP="00D924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5B0F14"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</w:tbl>
    <w:p w14:paraId="1DA2AFE8" w14:textId="7454103A" w:rsidR="00F95314" w:rsidRPr="004849A3" w:rsidRDefault="0098354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8354D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849A3">
        <w:rPr>
          <w:rFonts w:ascii="Times New Roman" w:hAnsi="Times New Roman" w:cs="Times New Roman"/>
          <w:sz w:val="20"/>
          <w:szCs w:val="20"/>
          <w:lang w:val="en-US"/>
        </w:rPr>
        <w:t xml:space="preserve">NA: Not applicable; </w:t>
      </w:r>
      <w:proofErr w:type="spellStart"/>
      <w:r w:rsidR="004849A3">
        <w:rPr>
          <w:rFonts w:ascii="Times New Roman" w:hAnsi="Times New Roman" w:cs="Times New Roman"/>
          <w:sz w:val="20"/>
          <w:szCs w:val="20"/>
          <w:lang w:val="en-US"/>
        </w:rPr>
        <w:t>n.s</w:t>
      </w:r>
      <w:proofErr w:type="spellEnd"/>
      <w:r w:rsidR="004849A3">
        <w:rPr>
          <w:rFonts w:ascii="Times New Roman" w:hAnsi="Times New Roman" w:cs="Times New Roman"/>
          <w:sz w:val="20"/>
          <w:szCs w:val="20"/>
          <w:lang w:val="en-US"/>
        </w:rPr>
        <w:t xml:space="preserve">.: nonsignificant. </w:t>
      </w:r>
      <w:bookmarkEnd w:id="0"/>
    </w:p>
    <w:sectPr w:rsidR="00F95314" w:rsidRPr="004849A3" w:rsidSect="00096D01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98210" w14:textId="77777777" w:rsidR="00D12308" w:rsidRDefault="00D12308" w:rsidP="000F73ED">
      <w:pPr>
        <w:spacing w:after="0" w:line="240" w:lineRule="auto"/>
      </w:pPr>
      <w:r>
        <w:separator/>
      </w:r>
    </w:p>
  </w:endnote>
  <w:endnote w:type="continuationSeparator" w:id="0">
    <w:p w14:paraId="46A65760" w14:textId="77777777" w:rsidR="00D12308" w:rsidRDefault="00D12308" w:rsidP="000F73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FA9041" w14:textId="77777777" w:rsidR="00D12308" w:rsidRDefault="00D12308" w:rsidP="000F73ED">
      <w:pPr>
        <w:spacing w:after="0" w:line="240" w:lineRule="auto"/>
      </w:pPr>
      <w:r>
        <w:separator/>
      </w:r>
    </w:p>
  </w:footnote>
  <w:footnote w:type="continuationSeparator" w:id="0">
    <w:p w14:paraId="2DF64841" w14:textId="77777777" w:rsidR="00D12308" w:rsidRDefault="00D12308" w:rsidP="000F73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413210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05F1F04C" w14:textId="5EEFCDB5" w:rsidR="00A46B96" w:rsidRPr="00713D91" w:rsidRDefault="00A46B96">
        <w:pPr>
          <w:pStyle w:val="Cabealho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13D9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13D91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13D91">
          <w:rPr>
            <w:rFonts w:ascii="Times New Roman" w:hAnsi="Times New Roman" w:cs="Times New Roman"/>
            <w:sz w:val="24"/>
            <w:szCs w:val="24"/>
          </w:rPr>
          <w:t>2</w:t>
        </w:r>
        <w:r w:rsidRPr="00713D91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798F1A98" w14:textId="77777777" w:rsidR="00A46B96" w:rsidRDefault="00A46B96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055360"/>
    <w:multiLevelType w:val="hybridMultilevel"/>
    <w:tmpl w:val="DA767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754110"/>
    <w:multiLevelType w:val="hybridMultilevel"/>
    <w:tmpl w:val="5552B7C4"/>
    <w:lvl w:ilvl="0" w:tplc="C772F37A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i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6E82"/>
    <w:rsid w:val="00017277"/>
    <w:rsid w:val="000510B0"/>
    <w:rsid w:val="00051702"/>
    <w:rsid w:val="00060CCB"/>
    <w:rsid w:val="00072AAB"/>
    <w:rsid w:val="0007446F"/>
    <w:rsid w:val="00087C2B"/>
    <w:rsid w:val="0009082C"/>
    <w:rsid w:val="0009510A"/>
    <w:rsid w:val="00095DAD"/>
    <w:rsid w:val="00096D01"/>
    <w:rsid w:val="0009714A"/>
    <w:rsid w:val="000A6988"/>
    <w:rsid w:val="000A792C"/>
    <w:rsid w:val="000A7F7F"/>
    <w:rsid w:val="000B3BED"/>
    <w:rsid w:val="000B782D"/>
    <w:rsid w:val="000E3724"/>
    <w:rsid w:val="000E44EA"/>
    <w:rsid w:val="000F73ED"/>
    <w:rsid w:val="00136C20"/>
    <w:rsid w:val="00175A92"/>
    <w:rsid w:val="001839D9"/>
    <w:rsid w:val="0018651E"/>
    <w:rsid w:val="001B61F2"/>
    <w:rsid w:val="001D6649"/>
    <w:rsid w:val="001E0321"/>
    <w:rsid w:val="00204690"/>
    <w:rsid w:val="00220321"/>
    <w:rsid w:val="00235D64"/>
    <w:rsid w:val="00242F82"/>
    <w:rsid w:val="002656AB"/>
    <w:rsid w:val="00285B3A"/>
    <w:rsid w:val="0029072B"/>
    <w:rsid w:val="002A6619"/>
    <w:rsid w:val="002C241A"/>
    <w:rsid w:val="002C592E"/>
    <w:rsid w:val="002D1857"/>
    <w:rsid w:val="002D286D"/>
    <w:rsid w:val="002E00CA"/>
    <w:rsid w:val="002E500A"/>
    <w:rsid w:val="002E79E0"/>
    <w:rsid w:val="002F2070"/>
    <w:rsid w:val="002F22B3"/>
    <w:rsid w:val="003101B5"/>
    <w:rsid w:val="00312CE0"/>
    <w:rsid w:val="003257B6"/>
    <w:rsid w:val="0035005C"/>
    <w:rsid w:val="00351F3B"/>
    <w:rsid w:val="00361046"/>
    <w:rsid w:val="0036251B"/>
    <w:rsid w:val="00377186"/>
    <w:rsid w:val="00392B2D"/>
    <w:rsid w:val="00396215"/>
    <w:rsid w:val="003B6E82"/>
    <w:rsid w:val="003C4E26"/>
    <w:rsid w:val="003F1757"/>
    <w:rsid w:val="003F1AF0"/>
    <w:rsid w:val="003F7496"/>
    <w:rsid w:val="004011E8"/>
    <w:rsid w:val="0043113C"/>
    <w:rsid w:val="00446CC6"/>
    <w:rsid w:val="0046098F"/>
    <w:rsid w:val="00461612"/>
    <w:rsid w:val="00462FFF"/>
    <w:rsid w:val="004849A3"/>
    <w:rsid w:val="00487271"/>
    <w:rsid w:val="004914FD"/>
    <w:rsid w:val="004B7654"/>
    <w:rsid w:val="004D285E"/>
    <w:rsid w:val="004D5656"/>
    <w:rsid w:val="004D75D6"/>
    <w:rsid w:val="004F7F1F"/>
    <w:rsid w:val="0052118A"/>
    <w:rsid w:val="005255E5"/>
    <w:rsid w:val="00532300"/>
    <w:rsid w:val="00536E66"/>
    <w:rsid w:val="00543827"/>
    <w:rsid w:val="005459FF"/>
    <w:rsid w:val="00554E83"/>
    <w:rsid w:val="00563411"/>
    <w:rsid w:val="00564FE9"/>
    <w:rsid w:val="00581203"/>
    <w:rsid w:val="005828B9"/>
    <w:rsid w:val="00583364"/>
    <w:rsid w:val="00597D69"/>
    <w:rsid w:val="00597FE3"/>
    <w:rsid w:val="005B0F14"/>
    <w:rsid w:val="005B1A38"/>
    <w:rsid w:val="005D3B03"/>
    <w:rsid w:val="005D5653"/>
    <w:rsid w:val="005D5829"/>
    <w:rsid w:val="005E063A"/>
    <w:rsid w:val="00611155"/>
    <w:rsid w:val="0061157E"/>
    <w:rsid w:val="00621BD4"/>
    <w:rsid w:val="0063036D"/>
    <w:rsid w:val="006516F8"/>
    <w:rsid w:val="00653EC6"/>
    <w:rsid w:val="006577F4"/>
    <w:rsid w:val="00680298"/>
    <w:rsid w:val="00690944"/>
    <w:rsid w:val="006B600E"/>
    <w:rsid w:val="006C0797"/>
    <w:rsid w:val="006D4F07"/>
    <w:rsid w:val="006D6D26"/>
    <w:rsid w:val="006E3635"/>
    <w:rsid w:val="00713D91"/>
    <w:rsid w:val="00731171"/>
    <w:rsid w:val="0073596D"/>
    <w:rsid w:val="00740315"/>
    <w:rsid w:val="007662D6"/>
    <w:rsid w:val="00767012"/>
    <w:rsid w:val="00767929"/>
    <w:rsid w:val="0077311A"/>
    <w:rsid w:val="00787B38"/>
    <w:rsid w:val="00797362"/>
    <w:rsid w:val="007E351E"/>
    <w:rsid w:val="007E7532"/>
    <w:rsid w:val="007F0746"/>
    <w:rsid w:val="00812F2F"/>
    <w:rsid w:val="00825A12"/>
    <w:rsid w:val="0083456F"/>
    <w:rsid w:val="0083796B"/>
    <w:rsid w:val="00843861"/>
    <w:rsid w:val="0085314C"/>
    <w:rsid w:val="00856A6A"/>
    <w:rsid w:val="0086198E"/>
    <w:rsid w:val="00862334"/>
    <w:rsid w:val="008677E9"/>
    <w:rsid w:val="00880B7D"/>
    <w:rsid w:val="0089054F"/>
    <w:rsid w:val="008A14E7"/>
    <w:rsid w:val="008A3D74"/>
    <w:rsid w:val="008C4352"/>
    <w:rsid w:val="008C438F"/>
    <w:rsid w:val="008D4477"/>
    <w:rsid w:val="008E7A38"/>
    <w:rsid w:val="008F0BFC"/>
    <w:rsid w:val="008F0D5B"/>
    <w:rsid w:val="008F0EE6"/>
    <w:rsid w:val="00913B5B"/>
    <w:rsid w:val="00934F51"/>
    <w:rsid w:val="00945559"/>
    <w:rsid w:val="00946C23"/>
    <w:rsid w:val="00947672"/>
    <w:rsid w:val="00951A1F"/>
    <w:rsid w:val="0098354D"/>
    <w:rsid w:val="00985C21"/>
    <w:rsid w:val="0099327F"/>
    <w:rsid w:val="00997A37"/>
    <w:rsid w:val="009A0BAD"/>
    <w:rsid w:val="009B6942"/>
    <w:rsid w:val="009C50FF"/>
    <w:rsid w:val="009C6D97"/>
    <w:rsid w:val="009D160E"/>
    <w:rsid w:val="009E2622"/>
    <w:rsid w:val="009E69DB"/>
    <w:rsid w:val="00A02C3B"/>
    <w:rsid w:val="00A418B8"/>
    <w:rsid w:val="00A4252F"/>
    <w:rsid w:val="00A46B96"/>
    <w:rsid w:val="00A54BAF"/>
    <w:rsid w:val="00A572D1"/>
    <w:rsid w:val="00A62DF7"/>
    <w:rsid w:val="00A642BC"/>
    <w:rsid w:val="00A66B66"/>
    <w:rsid w:val="00A80A06"/>
    <w:rsid w:val="00A80F2D"/>
    <w:rsid w:val="00A82BB8"/>
    <w:rsid w:val="00AA1016"/>
    <w:rsid w:val="00AA2C5D"/>
    <w:rsid w:val="00AC361F"/>
    <w:rsid w:val="00AC69C6"/>
    <w:rsid w:val="00AD212A"/>
    <w:rsid w:val="00AF57D8"/>
    <w:rsid w:val="00B15B4A"/>
    <w:rsid w:val="00B4024B"/>
    <w:rsid w:val="00B45992"/>
    <w:rsid w:val="00B46E2A"/>
    <w:rsid w:val="00B521F4"/>
    <w:rsid w:val="00B67DB9"/>
    <w:rsid w:val="00B9043C"/>
    <w:rsid w:val="00B94244"/>
    <w:rsid w:val="00BA33DA"/>
    <w:rsid w:val="00BA62A4"/>
    <w:rsid w:val="00BA775E"/>
    <w:rsid w:val="00BB2202"/>
    <w:rsid w:val="00BB443E"/>
    <w:rsid w:val="00BC557B"/>
    <w:rsid w:val="00BD0664"/>
    <w:rsid w:val="00BE58E0"/>
    <w:rsid w:val="00BF1E0C"/>
    <w:rsid w:val="00C121E0"/>
    <w:rsid w:val="00C57082"/>
    <w:rsid w:val="00C8100B"/>
    <w:rsid w:val="00C94524"/>
    <w:rsid w:val="00CA069D"/>
    <w:rsid w:val="00CA76CA"/>
    <w:rsid w:val="00CC4071"/>
    <w:rsid w:val="00CC425D"/>
    <w:rsid w:val="00CC6214"/>
    <w:rsid w:val="00CE5F12"/>
    <w:rsid w:val="00CF0CA8"/>
    <w:rsid w:val="00CF1F10"/>
    <w:rsid w:val="00CF3388"/>
    <w:rsid w:val="00D12308"/>
    <w:rsid w:val="00D53980"/>
    <w:rsid w:val="00D60ACD"/>
    <w:rsid w:val="00D611F3"/>
    <w:rsid w:val="00D74BED"/>
    <w:rsid w:val="00D82F0C"/>
    <w:rsid w:val="00D85A67"/>
    <w:rsid w:val="00D90B73"/>
    <w:rsid w:val="00D90E4A"/>
    <w:rsid w:val="00D924B4"/>
    <w:rsid w:val="00D9445A"/>
    <w:rsid w:val="00DB0409"/>
    <w:rsid w:val="00DE174D"/>
    <w:rsid w:val="00E04113"/>
    <w:rsid w:val="00E21872"/>
    <w:rsid w:val="00E420E5"/>
    <w:rsid w:val="00E45F17"/>
    <w:rsid w:val="00E54D63"/>
    <w:rsid w:val="00E734CB"/>
    <w:rsid w:val="00E93A2F"/>
    <w:rsid w:val="00E965DA"/>
    <w:rsid w:val="00EB2506"/>
    <w:rsid w:val="00EC3690"/>
    <w:rsid w:val="00EE4C83"/>
    <w:rsid w:val="00F3323F"/>
    <w:rsid w:val="00F451E1"/>
    <w:rsid w:val="00F84657"/>
    <w:rsid w:val="00F84F0B"/>
    <w:rsid w:val="00F925DB"/>
    <w:rsid w:val="00F95314"/>
    <w:rsid w:val="00F960DC"/>
    <w:rsid w:val="00FA0240"/>
    <w:rsid w:val="00FA07A4"/>
    <w:rsid w:val="00FA294F"/>
    <w:rsid w:val="00FA6E14"/>
    <w:rsid w:val="00FB542B"/>
    <w:rsid w:val="00FB6F4F"/>
    <w:rsid w:val="00FC141B"/>
    <w:rsid w:val="00FD2B73"/>
    <w:rsid w:val="00FE79E3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30F630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PT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3B6E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B6E82"/>
    <w:rPr>
      <w:rFonts w:ascii="Segoe UI" w:hAnsi="Segoe UI" w:cs="Segoe UI"/>
      <w:sz w:val="18"/>
      <w:szCs w:val="18"/>
    </w:rPr>
  </w:style>
  <w:style w:type="table" w:styleId="TabelacomGrelha">
    <w:name w:val="Table Grid"/>
    <w:basedOn w:val="Tabelanormal"/>
    <w:uiPriority w:val="39"/>
    <w:rsid w:val="003B6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3257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grafodaLista">
    <w:name w:val="List Paragraph"/>
    <w:basedOn w:val="Normal"/>
    <w:uiPriority w:val="34"/>
    <w:qFormat/>
    <w:rsid w:val="002A6619"/>
    <w:pPr>
      <w:ind w:left="720"/>
      <w:contextualSpacing/>
    </w:pPr>
  </w:style>
  <w:style w:type="table" w:styleId="SimplesTabela2">
    <w:name w:val="Plain Table 2"/>
    <w:basedOn w:val="Tabelanormal"/>
    <w:uiPriority w:val="42"/>
    <w:rsid w:val="00096D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4">
    <w:name w:val="Plain Table 4"/>
    <w:basedOn w:val="Tabelanormal"/>
    <w:uiPriority w:val="44"/>
    <w:rsid w:val="00096D0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rio">
    <w:name w:val="annotation reference"/>
    <w:basedOn w:val="Tipodeletrapredefinidodopargrafo"/>
    <w:uiPriority w:val="99"/>
    <w:semiHidden/>
    <w:unhideWhenUsed/>
    <w:rsid w:val="004D75D6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D75D6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D75D6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D75D6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D75D6"/>
    <w:rPr>
      <w:b/>
      <w:bCs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0F73ED"/>
  </w:style>
  <w:style w:type="paragraph" w:styleId="Rodap">
    <w:name w:val="footer"/>
    <w:basedOn w:val="Normal"/>
    <w:link w:val="RodapCarter"/>
    <w:uiPriority w:val="99"/>
    <w:unhideWhenUsed/>
    <w:rsid w:val="000F73E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0F73ED"/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060CCB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060CCB"/>
    <w:rPr>
      <w:rFonts w:eastAsiaTheme="minorHAnsi"/>
      <w:sz w:val="20"/>
      <w:szCs w:val="20"/>
      <w:lang w:eastAsia="en-US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060CCB"/>
    <w:rPr>
      <w:vertAlign w:val="superscript"/>
    </w:rPr>
  </w:style>
  <w:style w:type="character" w:styleId="Hiperligao">
    <w:name w:val="Hyperlink"/>
    <w:basedOn w:val="Tipodeletrapredefinidodopargrafo"/>
    <w:uiPriority w:val="99"/>
    <w:unhideWhenUsed/>
    <w:rsid w:val="008F0EE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049789-4550-487A-A636-0B85AFB51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7-23T15:38:00Z</dcterms:created>
  <dcterms:modified xsi:type="dcterms:W3CDTF">2021-12-21T11:07:00Z</dcterms:modified>
</cp:coreProperties>
</file>